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E66BF" w14:textId="484A64D5" w:rsidR="00C02D9A" w:rsidRPr="00C02D9A" w:rsidRDefault="00C02D9A" w:rsidP="00F10907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upplementary Material 2: Survey tool </w:t>
      </w:r>
    </w:p>
    <w:p w14:paraId="7FF239C0" w14:textId="362A6EEE" w:rsidR="00F10907" w:rsidRPr="00F10907" w:rsidRDefault="00F10907" w:rsidP="00F10907">
      <w:pPr>
        <w:rPr>
          <w:rFonts w:ascii="Times New Roman" w:hAnsi="Times New Roman" w:cs="Times New Roman"/>
          <w:i/>
          <w:iCs/>
          <w:color w:val="000000" w:themeColor="text1"/>
        </w:rPr>
      </w:pPr>
      <w:r w:rsidRPr="00F10907">
        <w:rPr>
          <w:rFonts w:ascii="Times New Roman" w:hAnsi="Times New Roman" w:cs="Times New Roman"/>
          <w:i/>
          <w:iCs/>
          <w:color w:val="000000" w:themeColor="text1"/>
        </w:rPr>
        <w:t xml:space="preserve">Part 1: Demographic info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10907" w:rsidRPr="00F10907" w14:paraId="7DC5AA0A" w14:textId="77777777" w:rsidTr="005D5645">
        <w:tc>
          <w:tcPr>
            <w:tcW w:w="9010" w:type="dxa"/>
            <w:shd w:val="clear" w:color="auto" w:fill="D9D9D9" w:themeFill="background1" w:themeFillShade="D9"/>
          </w:tcPr>
          <w:p w14:paraId="0A9E80F3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ease state your gender</w:t>
            </w:r>
          </w:p>
        </w:tc>
      </w:tr>
      <w:tr w:rsidR="00F10907" w:rsidRPr="00F10907" w14:paraId="188FBCA1" w14:textId="77777777" w:rsidTr="005D5645">
        <w:trPr>
          <w:trHeight w:val="385"/>
        </w:trPr>
        <w:tc>
          <w:tcPr>
            <w:tcW w:w="9010" w:type="dxa"/>
            <w:shd w:val="clear" w:color="auto" w:fill="FFFFFF" w:themeFill="background1"/>
          </w:tcPr>
          <w:p w14:paraId="23193194" w14:textId="77777777" w:rsidR="00F10907" w:rsidRPr="00F10907" w:rsidRDefault="00F10907" w:rsidP="005D5645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10907" w:rsidRPr="00F10907" w14:paraId="1D598C90" w14:textId="77777777" w:rsidTr="005D5645">
        <w:trPr>
          <w:trHeight w:val="325"/>
        </w:trPr>
        <w:tc>
          <w:tcPr>
            <w:tcW w:w="9010" w:type="dxa"/>
            <w:shd w:val="clear" w:color="auto" w:fill="D9D9D9" w:themeFill="background1" w:themeFillShade="D9"/>
          </w:tcPr>
          <w:p w14:paraId="5D44395D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ease write your age in years </w:t>
            </w:r>
          </w:p>
        </w:tc>
      </w:tr>
      <w:tr w:rsidR="00F10907" w:rsidRPr="00F10907" w14:paraId="2C1E082A" w14:textId="77777777" w:rsidTr="005D5645">
        <w:trPr>
          <w:trHeight w:val="325"/>
        </w:trPr>
        <w:tc>
          <w:tcPr>
            <w:tcW w:w="9010" w:type="dxa"/>
            <w:shd w:val="clear" w:color="auto" w:fill="auto"/>
          </w:tcPr>
          <w:p w14:paraId="0F7239BF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10907" w:rsidRPr="00F10907" w14:paraId="0D3389F6" w14:textId="77777777" w:rsidTr="005D5645">
        <w:trPr>
          <w:trHeight w:val="325"/>
        </w:trPr>
        <w:tc>
          <w:tcPr>
            <w:tcW w:w="9010" w:type="dxa"/>
            <w:shd w:val="clear" w:color="auto" w:fill="D9D9D9" w:themeFill="background1" w:themeFillShade="D9"/>
          </w:tcPr>
          <w:p w14:paraId="172BFA71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garding this project, please select from the following which most appropriately describes your expertise. (Please select all that apply) </w:t>
            </w:r>
          </w:p>
        </w:tc>
      </w:tr>
      <w:tr w:rsidR="00F10907" w:rsidRPr="00F10907" w14:paraId="59EF1B79" w14:textId="77777777" w:rsidTr="005D5645">
        <w:trPr>
          <w:trHeight w:val="325"/>
        </w:trPr>
        <w:tc>
          <w:tcPr>
            <w:tcW w:w="9010" w:type="dxa"/>
            <w:shd w:val="clear" w:color="auto" w:fill="auto"/>
          </w:tcPr>
          <w:p w14:paraId="0D404BBB" w14:textId="77777777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>Physiotherapist (Skip logic to question 4).</w:t>
            </w:r>
          </w:p>
          <w:p w14:paraId="76A60299" w14:textId="77777777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>Exercise physiologist (Skip logic to question 4).</w:t>
            </w:r>
          </w:p>
          <w:p w14:paraId="59BE943A" w14:textId="77777777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>Exercise scientist (Skip logic to question 4).</w:t>
            </w:r>
          </w:p>
          <w:p w14:paraId="7F495D97" w14:textId="77777777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>Occupational therapist (Skip logic to question 4).</w:t>
            </w:r>
          </w:p>
          <w:p w14:paraId="3C9878F8" w14:textId="77777777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 xml:space="preserve">Grass-roots coach (Skip logic to question 4). </w:t>
            </w:r>
          </w:p>
          <w:p w14:paraId="40659989" w14:textId="77777777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 xml:space="preserve">Elite athlete coach (Skip logic to question 4). </w:t>
            </w:r>
          </w:p>
          <w:p w14:paraId="14BFF5A3" w14:textId="77777777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 xml:space="preserve">Fitness instructor/trainer e.g., personal trainer, yoga instructor (Skip logic to question 4). </w:t>
            </w:r>
          </w:p>
          <w:p w14:paraId="233F3207" w14:textId="77777777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>Person with disability (Skip logic to question 7)</w:t>
            </w:r>
          </w:p>
          <w:p w14:paraId="4A6EF8C7" w14:textId="77777777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>Support person of a person with disability (Skip logic to question 7).</w:t>
            </w:r>
          </w:p>
          <w:p w14:paraId="1E4ADA03" w14:textId="27BA9CFC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>Researcher/academic with tool development expertise</w:t>
            </w:r>
            <w:r w:rsidR="00897476">
              <w:rPr>
                <w:rFonts w:ascii="Times New Roman" w:hAnsi="Times New Roman" w:cs="Times New Roman"/>
                <w:color w:val="000000" w:themeColor="text1"/>
              </w:rPr>
              <w:t xml:space="preserve"> relevant to disability, physical activity, and/or sport and exercise</w:t>
            </w:r>
            <w:r w:rsidRPr="00F10907">
              <w:rPr>
                <w:rFonts w:ascii="Times New Roman" w:hAnsi="Times New Roman" w:cs="Times New Roman"/>
                <w:color w:val="000000" w:themeColor="text1"/>
              </w:rPr>
              <w:t xml:space="preserve"> (Skip logic to question 9). </w:t>
            </w:r>
          </w:p>
          <w:p w14:paraId="389A7843" w14:textId="77777777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 xml:space="preserve">Researcher/academic in the fields of physical activity, sport and/or exercise participation (Skip logic to question 9). </w:t>
            </w:r>
          </w:p>
          <w:p w14:paraId="19046DA5" w14:textId="77777777" w:rsidR="00F10907" w:rsidRPr="00F10907" w:rsidRDefault="00F10907" w:rsidP="005D5645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 xml:space="preserve">Other (please state). </w:t>
            </w:r>
          </w:p>
        </w:tc>
      </w:tr>
      <w:tr w:rsidR="00F10907" w:rsidRPr="00F10907" w14:paraId="565CD129" w14:textId="77777777" w:rsidTr="005D5645">
        <w:trPr>
          <w:trHeight w:val="325"/>
        </w:trPr>
        <w:tc>
          <w:tcPr>
            <w:tcW w:w="9010" w:type="dxa"/>
            <w:shd w:val="clear" w:color="auto" w:fill="D9D9D9" w:themeFill="background1" w:themeFillShade="D9"/>
          </w:tcPr>
          <w:p w14:paraId="44FDC434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w many years have you worked in your profession?</w:t>
            </w:r>
          </w:p>
        </w:tc>
      </w:tr>
      <w:tr w:rsidR="00F10907" w:rsidRPr="00F10907" w14:paraId="0979FFBF" w14:textId="77777777" w:rsidTr="005D5645">
        <w:trPr>
          <w:trHeight w:val="325"/>
        </w:trPr>
        <w:tc>
          <w:tcPr>
            <w:tcW w:w="9010" w:type="dxa"/>
            <w:shd w:val="clear" w:color="auto" w:fill="auto"/>
          </w:tcPr>
          <w:p w14:paraId="41D0FCAB" w14:textId="77777777" w:rsidR="00F10907" w:rsidRPr="00F10907" w:rsidRDefault="00F10907" w:rsidP="005D56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10907" w:rsidRPr="00F10907" w14:paraId="5CBF8419" w14:textId="77777777" w:rsidTr="005D5645">
        <w:trPr>
          <w:trHeight w:val="325"/>
        </w:trPr>
        <w:tc>
          <w:tcPr>
            <w:tcW w:w="9010" w:type="dxa"/>
            <w:shd w:val="clear" w:color="auto" w:fill="D9D9D9" w:themeFill="background1" w:themeFillShade="D9"/>
          </w:tcPr>
          <w:p w14:paraId="2854EAC6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w many years have you supported people with disability to participate in sport or exercise?</w:t>
            </w:r>
          </w:p>
        </w:tc>
      </w:tr>
      <w:tr w:rsidR="00F10907" w:rsidRPr="00F10907" w14:paraId="18F352E9" w14:textId="77777777" w:rsidTr="005D5645">
        <w:trPr>
          <w:trHeight w:val="325"/>
        </w:trPr>
        <w:tc>
          <w:tcPr>
            <w:tcW w:w="9010" w:type="dxa"/>
            <w:shd w:val="clear" w:color="auto" w:fill="auto"/>
          </w:tcPr>
          <w:p w14:paraId="3A3B8893" w14:textId="77777777" w:rsidR="00F10907" w:rsidRPr="00F10907" w:rsidRDefault="00F10907" w:rsidP="005D5645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10907" w:rsidRPr="00F10907" w14:paraId="76A93072" w14:textId="77777777" w:rsidTr="005D5645">
        <w:trPr>
          <w:trHeight w:val="325"/>
        </w:trPr>
        <w:tc>
          <w:tcPr>
            <w:tcW w:w="9010" w:type="dxa"/>
            <w:shd w:val="clear" w:color="auto" w:fill="D9D9D9" w:themeFill="background1" w:themeFillShade="D9"/>
          </w:tcPr>
          <w:p w14:paraId="49C07083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pproximately how many clients with disability would you work with to support their sport and/or exercise participation?  </w:t>
            </w:r>
          </w:p>
        </w:tc>
      </w:tr>
      <w:tr w:rsidR="00F10907" w:rsidRPr="00F10907" w14:paraId="4F3792FD" w14:textId="77777777" w:rsidTr="005D5645">
        <w:trPr>
          <w:trHeight w:val="698"/>
        </w:trPr>
        <w:tc>
          <w:tcPr>
            <w:tcW w:w="9010" w:type="dxa"/>
            <w:shd w:val="clear" w:color="auto" w:fill="FFFFFF" w:themeFill="background1"/>
          </w:tcPr>
          <w:p w14:paraId="53B483F8" w14:textId="77777777" w:rsidR="00F10907" w:rsidRPr="00F10907" w:rsidRDefault="00F10907" w:rsidP="005D5645">
            <w:pPr>
              <w:spacing w:before="0" w:after="0"/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F10907" w:rsidRPr="00F10907" w14:paraId="3008CD1E" w14:textId="77777777" w:rsidTr="005D5645">
        <w:trPr>
          <w:trHeight w:val="79"/>
        </w:trPr>
        <w:tc>
          <w:tcPr>
            <w:tcW w:w="9010" w:type="dxa"/>
            <w:shd w:val="clear" w:color="auto" w:fill="D9D9D9" w:themeFill="background1" w:themeFillShade="D9"/>
          </w:tcPr>
          <w:p w14:paraId="220EE235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ease list your, or the person you support primary disability, as well as any co-occurring health/medical conditions. </w:t>
            </w:r>
          </w:p>
        </w:tc>
      </w:tr>
      <w:tr w:rsidR="00F10907" w:rsidRPr="00F10907" w14:paraId="2AD6C7B5" w14:textId="77777777" w:rsidTr="005D5645">
        <w:trPr>
          <w:trHeight w:val="79"/>
        </w:trPr>
        <w:tc>
          <w:tcPr>
            <w:tcW w:w="9010" w:type="dxa"/>
            <w:shd w:val="clear" w:color="auto" w:fill="auto"/>
          </w:tcPr>
          <w:p w14:paraId="5CB1C4C6" w14:textId="77777777" w:rsidR="00F10907" w:rsidRPr="00F10907" w:rsidRDefault="00F10907" w:rsidP="005D5645">
            <w:pPr>
              <w:pStyle w:val="ListParagrap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10907" w:rsidRPr="00F10907" w14:paraId="11B6C937" w14:textId="77777777" w:rsidTr="005D5645">
        <w:trPr>
          <w:trHeight w:val="79"/>
        </w:trPr>
        <w:tc>
          <w:tcPr>
            <w:tcW w:w="9010" w:type="dxa"/>
            <w:shd w:val="clear" w:color="auto" w:fill="D9D9D9" w:themeFill="background1" w:themeFillShade="D9"/>
          </w:tcPr>
          <w:p w14:paraId="0CB83430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 you, or the person you support currently participate in sport or exercise?</w:t>
            </w:r>
          </w:p>
        </w:tc>
      </w:tr>
      <w:tr w:rsidR="00F10907" w:rsidRPr="00F10907" w14:paraId="19C538FC" w14:textId="77777777" w:rsidTr="005D5645">
        <w:trPr>
          <w:trHeight w:val="79"/>
        </w:trPr>
        <w:tc>
          <w:tcPr>
            <w:tcW w:w="9010" w:type="dxa"/>
            <w:shd w:val="clear" w:color="auto" w:fill="auto"/>
          </w:tcPr>
          <w:p w14:paraId="2C520A2A" w14:textId="77777777" w:rsidR="00F10907" w:rsidRPr="00F10907" w:rsidRDefault="00F10907" w:rsidP="005D564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>Yes (please list)</w:t>
            </w:r>
          </w:p>
          <w:p w14:paraId="625CB629" w14:textId="77777777" w:rsidR="00F10907" w:rsidRPr="00F10907" w:rsidRDefault="00F10907" w:rsidP="005D564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F10907" w:rsidRPr="00F10907" w14:paraId="19C4D944" w14:textId="77777777" w:rsidTr="005D5645">
        <w:trPr>
          <w:trHeight w:val="79"/>
        </w:trPr>
        <w:tc>
          <w:tcPr>
            <w:tcW w:w="9010" w:type="dxa"/>
            <w:shd w:val="clear" w:color="auto" w:fill="D9D9D9" w:themeFill="background1" w:themeFillShade="D9"/>
          </w:tcPr>
          <w:p w14:paraId="3E27D937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ease provide a brief description of your experience/expertise with tool development relevant to physical activity, and/or sport and exercise participation.</w:t>
            </w:r>
          </w:p>
        </w:tc>
      </w:tr>
      <w:tr w:rsidR="00F10907" w:rsidRPr="00F10907" w14:paraId="512D924B" w14:textId="77777777" w:rsidTr="005D5645">
        <w:trPr>
          <w:trHeight w:val="79"/>
        </w:trPr>
        <w:tc>
          <w:tcPr>
            <w:tcW w:w="9010" w:type="dxa"/>
            <w:shd w:val="clear" w:color="auto" w:fill="auto"/>
          </w:tcPr>
          <w:p w14:paraId="2FCFC7B7" w14:textId="77777777" w:rsidR="00F10907" w:rsidRPr="00F10907" w:rsidRDefault="00F10907" w:rsidP="005D5645">
            <w:pPr>
              <w:pStyle w:val="ListParagrap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5C5226C7" w14:textId="77777777" w:rsidR="00F10907" w:rsidRPr="00F10907" w:rsidRDefault="00F10907" w:rsidP="00F10907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6A690D6" w14:textId="77777777" w:rsidR="00F10907" w:rsidRPr="00F10907" w:rsidRDefault="00F10907" w:rsidP="00F10907">
      <w:pPr>
        <w:rPr>
          <w:rFonts w:ascii="Times New Roman" w:hAnsi="Times New Roman" w:cs="Times New Roman"/>
          <w:i/>
          <w:iCs/>
          <w:color w:val="000000" w:themeColor="text1"/>
        </w:rPr>
      </w:pPr>
      <w:r w:rsidRPr="00F10907">
        <w:rPr>
          <w:rFonts w:ascii="Times New Roman" w:hAnsi="Times New Roman" w:cs="Times New Roman"/>
          <w:i/>
          <w:iCs/>
          <w:color w:val="000000" w:themeColor="text1"/>
        </w:rPr>
        <w:lastRenderedPageBreak/>
        <w:t xml:space="preserve">Part 2: Tool specific ques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10907" w:rsidRPr="00F10907" w14:paraId="156AE071" w14:textId="77777777" w:rsidTr="005D5645">
        <w:tc>
          <w:tcPr>
            <w:tcW w:w="9010" w:type="dxa"/>
            <w:shd w:val="clear" w:color="auto" w:fill="D9D9D9" w:themeFill="background1" w:themeFillShade="D9"/>
          </w:tcPr>
          <w:p w14:paraId="4F0F34D6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ease answer all following questions in relation to the draft support needs assessment tool for people with disability wanting to participate in sport and exercise.  </w:t>
            </w:r>
          </w:p>
        </w:tc>
      </w:tr>
      <w:tr w:rsidR="00F10907" w:rsidRPr="00F10907" w14:paraId="37009B43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40311BB4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e the number of items covered:</w:t>
            </w:r>
          </w:p>
        </w:tc>
      </w:tr>
      <w:tr w:rsidR="00F10907" w:rsidRPr="00F10907" w14:paraId="5ADBDF65" w14:textId="77777777" w:rsidTr="005D5645">
        <w:tc>
          <w:tcPr>
            <w:tcW w:w="9010" w:type="dxa"/>
            <w:shd w:val="clear" w:color="auto" w:fill="auto"/>
          </w:tcPr>
          <w:p w14:paraId="2D512F22" w14:textId="77777777" w:rsidR="00F10907" w:rsidRPr="00F10907" w:rsidRDefault="00F10907" w:rsidP="005D564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r too few.</w:t>
            </w:r>
          </w:p>
          <w:p w14:paraId="1E8A045E" w14:textId="77777777" w:rsidR="00F10907" w:rsidRPr="00F10907" w:rsidRDefault="00F10907" w:rsidP="005D564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o few.</w:t>
            </w:r>
          </w:p>
          <w:p w14:paraId="2FD65BE6" w14:textId="77777777" w:rsidR="00F10907" w:rsidRPr="00F10907" w:rsidRDefault="00F10907" w:rsidP="005D564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bout right.</w:t>
            </w:r>
          </w:p>
          <w:p w14:paraId="4D90408C" w14:textId="77777777" w:rsidR="00F10907" w:rsidRPr="00F10907" w:rsidRDefault="00F10907" w:rsidP="005D564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o many.</w:t>
            </w:r>
          </w:p>
          <w:p w14:paraId="32092B54" w14:textId="77777777" w:rsidR="00F10907" w:rsidRPr="00F10907" w:rsidRDefault="00F10907" w:rsidP="005D564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r too many.</w:t>
            </w:r>
          </w:p>
          <w:p w14:paraId="24D001A5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dditional comment: </w:t>
            </w:r>
          </w:p>
        </w:tc>
      </w:tr>
      <w:tr w:rsidR="00F10907" w:rsidRPr="00F10907" w14:paraId="2AB04B46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40161855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ow relevant did you find the items in relation to the sport and exercise participation of people with disability? </w:t>
            </w:r>
          </w:p>
        </w:tc>
      </w:tr>
      <w:tr w:rsidR="00F10907" w:rsidRPr="00F10907" w14:paraId="19E0580A" w14:textId="77777777" w:rsidTr="005D5645">
        <w:tc>
          <w:tcPr>
            <w:tcW w:w="9010" w:type="dxa"/>
            <w:shd w:val="clear" w:color="auto" w:fill="auto"/>
          </w:tcPr>
          <w:p w14:paraId="48448077" w14:textId="77777777" w:rsidR="00F10907" w:rsidRPr="00F10907" w:rsidRDefault="00F10907" w:rsidP="005D564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t relevant at all. </w:t>
            </w:r>
          </w:p>
          <w:p w14:paraId="07012C60" w14:textId="77777777" w:rsidR="00F10907" w:rsidRPr="00F10907" w:rsidRDefault="00F10907" w:rsidP="005D564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t relevant.</w:t>
            </w:r>
          </w:p>
          <w:p w14:paraId="53101BDE" w14:textId="77777777" w:rsidR="00F10907" w:rsidRPr="00F10907" w:rsidRDefault="00F10907" w:rsidP="005D564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stly relevant.</w:t>
            </w:r>
          </w:p>
          <w:p w14:paraId="2C09E7F2" w14:textId="77777777" w:rsidR="00F10907" w:rsidRPr="00F10907" w:rsidRDefault="00F10907" w:rsidP="005D564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levant. </w:t>
            </w:r>
          </w:p>
          <w:p w14:paraId="1313EFA8" w14:textId="77777777" w:rsidR="00F10907" w:rsidRPr="00F10907" w:rsidRDefault="00F10907" w:rsidP="005D564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Very relevant. </w:t>
            </w:r>
          </w:p>
          <w:p w14:paraId="7EDDB11B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ditional comments:</w:t>
            </w:r>
          </w:p>
        </w:tc>
      </w:tr>
      <w:tr w:rsidR="00F10907" w:rsidRPr="00F10907" w14:paraId="27610665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4E9E3B98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ow comprehensive did you find the items included within the tool? </w:t>
            </w:r>
          </w:p>
        </w:tc>
      </w:tr>
      <w:tr w:rsidR="00F10907" w:rsidRPr="00F10907" w14:paraId="2477DC6E" w14:textId="77777777" w:rsidTr="005D5645">
        <w:tc>
          <w:tcPr>
            <w:tcW w:w="9010" w:type="dxa"/>
            <w:shd w:val="clear" w:color="auto" w:fill="auto"/>
          </w:tcPr>
          <w:p w14:paraId="503F11CE" w14:textId="77777777" w:rsidR="00F10907" w:rsidRPr="00F10907" w:rsidRDefault="00F10907" w:rsidP="005D564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t comprehensive at all. </w:t>
            </w:r>
          </w:p>
          <w:p w14:paraId="1E9ADFC2" w14:textId="77777777" w:rsidR="00F10907" w:rsidRPr="00F10907" w:rsidRDefault="00F10907" w:rsidP="005D564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t comprehensive. </w:t>
            </w:r>
          </w:p>
          <w:p w14:paraId="3686D9BD" w14:textId="77777777" w:rsidR="00F10907" w:rsidRPr="00F10907" w:rsidRDefault="00F10907" w:rsidP="005D564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ostly comprehensive. </w:t>
            </w:r>
          </w:p>
          <w:p w14:paraId="6E5BED57" w14:textId="77777777" w:rsidR="00F10907" w:rsidRPr="00F10907" w:rsidRDefault="00F10907" w:rsidP="005D564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rehensive</w:t>
            </w:r>
          </w:p>
          <w:p w14:paraId="57AD1FF6" w14:textId="77777777" w:rsidR="00F10907" w:rsidRPr="00F10907" w:rsidRDefault="00F10907" w:rsidP="005D564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Very comprehensive. </w:t>
            </w:r>
          </w:p>
          <w:p w14:paraId="27AFF5DD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dditional comments. </w:t>
            </w:r>
          </w:p>
        </w:tc>
      </w:tr>
      <w:tr w:rsidR="00F10907" w:rsidRPr="00F10907" w14:paraId="0E7B5AE1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255023D5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e length of the tool is:</w:t>
            </w:r>
          </w:p>
        </w:tc>
      </w:tr>
      <w:tr w:rsidR="00F10907" w:rsidRPr="00F10907" w14:paraId="42791F2A" w14:textId="77777777" w:rsidTr="005D5645">
        <w:tc>
          <w:tcPr>
            <w:tcW w:w="9010" w:type="dxa"/>
            <w:shd w:val="clear" w:color="auto" w:fill="auto"/>
          </w:tcPr>
          <w:p w14:paraId="2D5A1B91" w14:textId="77777777" w:rsidR="00F10907" w:rsidRPr="00F10907" w:rsidRDefault="00F10907" w:rsidP="005D564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ar too short. </w:t>
            </w:r>
          </w:p>
          <w:p w14:paraId="74E05B7F" w14:textId="77777777" w:rsidR="00F10907" w:rsidRPr="00F10907" w:rsidRDefault="00F10907" w:rsidP="005D564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oo short. </w:t>
            </w:r>
          </w:p>
          <w:p w14:paraId="5E22FE76" w14:textId="77777777" w:rsidR="00F10907" w:rsidRPr="00F10907" w:rsidRDefault="00F10907" w:rsidP="005D564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bout right. </w:t>
            </w:r>
          </w:p>
          <w:p w14:paraId="7F88E149" w14:textId="77777777" w:rsidR="00F10907" w:rsidRPr="00F10907" w:rsidRDefault="00F10907" w:rsidP="005D564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o long.</w:t>
            </w:r>
          </w:p>
          <w:p w14:paraId="4137A75A" w14:textId="77777777" w:rsidR="00F10907" w:rsidRPr="00F10907" w:rsidRDefault="00F10907" w:rsidP="005D564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ar too long. </w:t>
            </w:r>
          </w:p>
          <w:p w14:paraId="0F1C0F06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ditional comments:</w:t>
            </w:r>
          </w:p>
        </w:tc>
      </w:tr>
      <w:tr w:rsidR="00F10907" w:rsidRPr="00F10907" w14:paraId="047FAFC7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3BAD5AC3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e clarity of each item is:</w:t>
            </w:r>
          </w:p>
        </w:tc>
      </w:tr>
      <w:tr w:rsidR="00F10907" w:rsidRPr="00F10907" w14:paraId="0D078C23" w14:textId="77777777" w:rsidTr="005D5645">
        <w:tc>
          <w:tcPr>
            <w:tcW w:w="9010" w:type="dxa"/>
            <w:shd w:val="clear" w:color="auto" w:fill="auto"/>
          </w:tcPr>
          <w:p w14:paraId="31871CF7" w14:textId="77777777" w:rsidR="00F10907" w:rsidRPr="00F10907" w:rsidRDefault="00F10907" w:rsidP="005D564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t clear at all.</w:t>
            </w:r>
          </w:p>
          <w:p w14:paraId="276F07FF" w14:textId="77777777" w:rsidR="00F10907" w:rsidRPr="00F10907" w:rsidRDefault="00F10907" w:rsidP="005D564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clear.</w:t>
            </w:r>
          </w:p>
          <w:p w14:paraId="69929A6D" w14:textId="77777777" w:rsidR="00F10907" w:rsidRPr="00F10907" w:rsidRDefault="00F10907" w:rsidP="005D564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bout right. </w:t>
            </w:r>
          </w:p>
          <w:p w14:paraId="383B2ACE" w14:textId="77777777" w:rsidR="00F10907" w:rsidRPr="00F10907" w:rsidRDefault="00F10907" w:rsidP="005D564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stly clear.</w:t>
            </w:r>
          </w:p>
          <w:p w14:paraId="50E5E731" w14:textId="77777777" w:rsidR="00F10907" w:rsidRPr="00F10907" w:rsidRDefault="00F10907" w:rsidP="005D564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Very clear. </w:t>
            </w:r>
          </w:p>
          <w:p w14:paraId="1EE33226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ditional comment:</w:t>
            </w:r>
          </w:p>
        </w:tc>
      </w:tr>
      <w:tr w:rsidR="00F10907" w:rsidRPr="00F10907" w14:paraId="5CB6D4FF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7597D442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e language used to describe each item is:</w:t>
            </w:r>
          </w:p>
        </w:tc>
      </w:tr>
      <w:tr w:rsidR="00F10907" w:rsidRPr="00F10907" w14:paraId="5440EDC2" w14:textId="77777777" w:rsidTr="005D5645">
        <w:tc>
          <w:tcPr>
            <w:tcW w:w="9010" w:type="dxa"/>
            <w:shd w:val="clear" w:color="auto" w:fill="auto"/>
          </w:tcPr>
          <w:p w14:paraId="6D161F90" w14:textId="77777777" w:rsidR="00F10907" w:rsidRPr="00F10907" w:rsidRDefault="00F10907" w:rsidP="005D564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t appropriate at all. </w:t>
            </w:r>
          </w:p>
          <w:p w14:paraId="04C5CADB" w14:textId="77777777" w:rsidR="00F10907" w:rsidRPr="00F10907" w:rsidRDefault="00F10907" w:rsidP="005D564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appropriate. </w:t>
            </w:r>
          </w:p>
          <w:p w14:paraId="3303EAA2" w14:textId="77777777" w:rsidR="00F10907" w:rsidRPr="00F10907" w:rsidRDefault="00F10907" w:rsidP="005D564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utral.</w:t>
            </w:r>
          </w:p>
          <w:p w14:paraId="384D0FBC" w14:textId="77777777" w:rsidR="00F10907" w:rsidRPr="00F10907" w:rsidRDefault="00F10907" w:rsidP="005D564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Appropriate. </w:t>
            </w:r>
          </w:p>
          <w:p w14:paraId="7F6172B0" w14:textId="77777777" w:rsidR="00F10907" w:rsidRPr="00F10907" w:rsidRDefault="00F10907" w:rsidP="005D564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Very appropriate. </w:t>
            </w:r>
          </w:p>
          <w:p w14:paraId="5879D082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dditional comment: </w:t>
            </w:r>
          </w:p>
        </w:tc>
      </w:tr>
      <w:tr w:rsidR="00F10907" w:rsidRPr="00F10907" w14:paraId="1A7CEF8B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59EDFFD8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Regarding the support needs for people with disability wanting to participate in sport and exercise did the items seem:</w:t>
            </w:r>
          </w:p>
        </w:tc>
      </w:tr>
      <w:tr w:rsidR="00F10907" w:rsidRPr="00F10907" w14:paraId="06E3ED21" w14:textId="77777777" w:rsidTr="005D5645">
        <w:tc>
          <w:tcPr>
            <w:tcW w:w="9010" w:type="dxa"/>
            <w:shd w:val="clear" w:color="auto" w:fill="auto"/>
          </w:tcPr>
          <w:p w14:paraId="45FE5474" w14:textId="77777777" w:rsidR="00F10907" w:rsidRPr="00F10907" w:rsidRDefault="00F10907" w:rsidP="005D564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ased towards specific disability populations. </w:t>
            </w:r>
          </w:p>
          <w:p w14:paraId="48FABF61" w14:textId="77777777" w:rsidR="00F10907" w:rsidRPr="00F10907" w:rsidRDefault="00F10907" w:rsidP="005D564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ased towards specific activities. </w:t>
            </w:r>
          </w:p>
          <w:p w14:paraId="568CD2E4" w14:textId="77777777" w:rsidR="00F10907" w:rsidRPr="00F10907" w:rsidRDefault="00F10907" w:rsidP="005D564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ased towards specific support needs. </w:t>
            </w:r>
          </w:p>
          <w:p w14:paraId="738348D2" w14:textId="77777777" w:rsidR="00F10907" w:rsidRPr="00F10907" w:rsidRDefault="00F10907" w:rsidP="005D564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ased towards specific health and/or fitness professionals. </w:t>
            </w:r>
          </w:p>
          <w:p w14:paraId="0E8D91E2" w14:textId="77777777" w:rsidR="00F10907" w:rsidRPr="00F10907" w:rsidRDefault="00F10907" w:rsidP="005D564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mpletely balanced. </w:t>
            </w:r>
          </w:p>
          <w:p w14:paraId="68224CA9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ditional comment:</w:t>
            </w:r>
          </w:p>
        </w:tc>
      </w:tr>
      <w:tr w:rsidR="00F10907" w:rsidRPr="00F10907" w14:paraId="0FC2FA9D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710CB685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Was any of the information new to you? </w:t>
            </w:r>
          </w:p>
        </w:tc>
      </w:tr>
      <w:tr w:rsidR="00F10907" w:rsidRPr="00F10907" w14:paraId="53D1FDEA" w14:textId="77777777" w:rsidTr="005D5645">
        <w:tc>
          <w:tcPr>
            <w:tcW w:w="9010" w:type="dxa"/>
            <w:shd w:val="clear" w:color="auto" w:fill="auto"/>
          </w:tcPr>
          <w:p w14:paraId="46151AE6" w14:textId="77777777" w:rsidR="00F10907" w:rsidRPr="00F10907" w:rsidRDefault="00F10907" w:rsidP="005D564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</w:t>
            </w:r>
          </w:p>
          <w:p w14:paraId="32B5B66F" w14:textId="77777777" w:rsidR="00F10907" w:rsidRPr="00F10907" w:rsidRDefault="00F10907" w:rsidP="005D564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st</w:t>
            </w:r>
          </w:p>
          <w:p w14:paraId="002481BE" w14:textId="77777777" w:rsidR="00F10907" w:rsidRPr="00F10907" w:rsidRDefault="00F10907" w:rsidP="005D564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me</w:t>
            </w:r>
          </w:p>
          <w:p w14:paraId="1391F918" w14:textId="77777777" w:rsidR="00F10907" w:rsidRPr="00F10907" w:rsidRDefault="00F10907" w:rsidP="005D564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ttle</w:t>
            </w:r>
          </w:p>
          <w:p w14:paraId="620DC17E" w14:textId="77777777" w:rsidR="00F10907" w:rsidRPr="00F10907" w:rsidRDefault="00F10907" w:rsidP="005D564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e</w:t>
            </w:r>
          </w:p>
          <w:p w14:paraId="44C4FAB0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ditional comment:</w:t>
            </w:r>
          </w:p>
        </w:tc>
      </w:tr>
      <w:tr w:rsidR="00F10907" w:rsidRPr="00F10907" w14:paraId="34083159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3A06DAE4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ow useful would a tool such as this be regarding assisting health and community-based fitness professionals to assess the support needs of people with disability wanting to participate in sport and exercise. </w:t>
            </w:r>
          </w:p>
        </w:tc>
      </w:tr>
      <w:tr w:rsidR="00F10907" w:rsidRPr="00F10907" w14:paraId="0EA278E5" w14:textId="77777777" w:rsidTr="005D5645">
        <w:tc>
          <w:tcPr>
            <w:tcW w:w="9010" w:type="dxa"/>
            <w:shd w:val="clear" w:color="auto" w:fill="auto"/>
          </w:tcPr>
          <w:p w14:paraId="3959F8FA" w14:textId="77777777" w:rsidR="00F10907" w:rsidRPr="00F10907" w:rsidRDefault="00F10907" w:rsidP="005D564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t helpful at all. </w:t>
            </w:r>
          </w:p>
          <w:p w14:paraId="4BB159E6" w14:textId="77777777" w:rsidR="00F10907" w:rsidRPr="00F10907" w:rsidRDefault="00F10907" w:rsidP="005D564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t helpful</w:t>
            </w:r>
          </w:p>
          <w:p w14:paraId="6DD2A68B" w14:textId="77777777" w:rsidR="00F10907" w:rsidRPr="00F10907" w:rsidRDefault="00F10907" w:rsidP="005D564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omewhat helpful. </w:t>
            </w:r>
          </w:p>
          <w:p w14:paraId="454C021B" w14:textId="77777777" w:rsidR="00F10907" w:rsidRPr="00F10907" w:rsidRDefault="00F10907" w:rsidP="005D564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lpful.</w:t>
            </w:r>
          </w:p>
          <w:p w14:paraId="0FF996F6" w14:textId="77777777" w:rsidR="00F10907" w:rsidRPr="00F10907" w:rsidRDefault="00F10907" w:rsidP="005D564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Very helpful. </w:t>
            </w:r>
          </w:p>
          <w:p w14:paraId="752103FA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ditional comment:</w:t>
            </w:r>
          </w:p>
        </w:tc>
      </w:tr>
      <w:tr w:rsidR="00F10907" w:rsidRPr="00F10907" w14:paraId="713CB849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0A04B266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ould you recommend this tool to others</w:t>
            </w:r>
          </w:p>
        </w:tc>
      </w:tr>
      <w:tr w:rsidR="00F10907" w:rsidRPr="00F10907" w14:paraId="2D372852" w14:textId="77777777" w:rsidTr="005D5645">
        <w:tc>
          <w:tcPr>
            <w:tcW w:w="9010" w:type="dxa"/>
            <w:shd w:val="clear" w:color="auto" w:fill="auto"/>
          </w:tcPr>
          <w:p w14:paraId="4176C26E" w14:textId="77777777" w:rsidR="00F10907" w:rsidRPr="00F10907" w:rsidRDefault="00F10907" w:rsidP="005D564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efinitely not. </w:t>
            </w:r>
          </w:p>
          <w:p w14:paraId="040DBDD2" w14:textId="77777777" w:rsidR="00F10907" w:rsidRPr="00F10907" w:rsidRDefault="00F10907" w:rsidP="005D564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obably not. </w:t>
            </w:r>
          </w:p>
          <w:p w14:paraId="1E37DC2F" w14:textId="77777777" w:rsidR="00F10907" w:rsidRPr="00F10907" w:rsidRDefault="00F10907" w:rsidP="005D564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ybe. </w:t>
            </w:r>
          </w:p>
          <w:p w14:paraId="6006C812" w14:textId="77777777" w:rsidR="00F10907" w:rsidRPr="00F10907" w:rsidRDefault="00F10907" w:rsidP="005D564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s.</w:t>
            </w:r>
          </w:p>
          <w:p w14:paraId="7F3641F0" w14:textId="77777777" w:rsidR="00F10907" w:rsidRPr="00F10907" w:rsidRDefault="00F10907" w:rsidP="005D564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finitely</w:t>
            </w:r>
          </w:p>
          <w:p w14:paraId="5F8C8780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ditional comment:</w:t>
            </w:r>
          </w:p>
        </w:tc>
      </w:tr>
      <w:tr w:rsidR="00F10907" w:rsidRPr="00F10907" w14:paraId="3D46C892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38129E11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w simple is the tool to navigate?</w:t>
            </w:r>
          </w:p>
        </w:tc>
      </w:tr>
      <w:tr w:rsidR="00F10907" w:rsidRPr="00F10907" w14:paraId="62E31345" w14:textId="77777777" w:rsidTr="005D5645">
        <w:tc>
          <w:tcPr>
            <w:tcW w:w="9010" w:type="dxa"/>
            <w:shd w:val="clear" w:color="auto" w:fill="auto"/>
          </w:tcPr>
          <w:p w14:paraId="5F894D13" w14:textId="77777777" w:rsidR="00F10907" w:rsidRPr="00F10907" w:rsidRDefault="00F10907" w:rsidP="005D564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y difficult.</w:t>
            </w:r>
          </w:p>
          <w:p w14:paraId="315EA90C" w14:textId="77777777" w:rsidR="00F10907" w:rsidRPr="00F10907" w:rsidRDefault="00F10907" w:rsidP="005D564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icult.</w:t>
            </w:r>
          </w:p>
          <w:p w14:paraId="1787EE5B" w14:textId="77777777" w:rsidR="00F10907" w:rsidRPr="00F10907" w:rsidRDefault="00F10907" w:rsidP="005D564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mewhat easy.</w:t>
            </w:r>
          </w:p>
          <w:p w14:paraId="54CFC6FD" w14:textId="77777777" w:rsidR="00F10907" w:rsidRPr="00F10907" w:rsidRDefault="00F10907" w:rsidP="005D564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asy.</w:t>
            </w:r>
          </w:p>
          <w:p w14:paraId="4211BF03" w14:textId="77777777" w:rsidR="00F10907" w:rsidRPr="00F10907" w:rsidRDefault="00F10907" w:rsidP="005D564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y easy.</w:t>
            </w:r>
          </w:p>
          <w:p w14:paraId="3DD9AD88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ditional comment:</w:t>
            </w:r>
          </w:p>
        </w:tc>
      </w:tr>
      <w:tr w:rsidR="00F10907" w:rsidRPr="00F10907" w14:paraId="5C7F94C2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3C67283E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w easy is the tool to read?</w:t>
            </w:r>
          </w:p>
        </w:tc>
      </w:tr>
      <w:tr w:rsidR="00F10907" w:rsidRPr="00F10907" w14:paraId="111C8D8A" w14:textId="77777777" w:rsidTr="005D5645">
        <w:tc>
          <w:tcPr>
            <w:tcW w:w="9010" w:type="dxa"/>
            <w:shd w:val="clear" w:color="auto" w:fill="auto"/>
          </w:tcPr>
          <w:p w14:paraId="257AC632" w14:textId="77777777" w:rsidR="00F10907" w:rsidRPr="00F10907" w:rsidRDefault="00F10907" w:rsidP="005D564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y difficult.</w:t>
            </w:r>
          </w:p>
          <w:p w14:paraId="72123F55" w14:textId="77777777" w:rsidR="00F10907" w:rsidRPr="00F10907" w:rsidRDefault="00F10907" w:rsidP="005D564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Difficult.</w:t>
            </w:r>
          </w:p>
          <w:p w14:paraId="4114918C" w14:textId="77777777" w:rsidR="00F10907" w:rsidRPr="00F10907" w:rsidRDefault="00F10907" w:rsidP="005D564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mewhat easy.</w:t>
            </w:r>
          </w:p>
          <w:p w14:paraId="4D207077" w14:textId="77777777" w:rsidR="00F10907" w:rsidRPr="00F10907" w:rsidRDefault="00F10907" w:rsidP="005D564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asy.</w:t>
            </w:r>
          </w:p>
          <w:p w14:paraId="70875F71" w14:textId="77777777" w:rsidR="00F10907" w:rsidRPr="00F10907" w:rsidRDefault="00F10907" w:rsidP="005D564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y easy.</w:t>
            </w:r>
          </w:p>
          <w:p w14:paraId="14656691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ditional comment:</w:t>
            </w:r>
          </w:p>
        </w:tc>
      </w:tr>
      <w:tr w:rsidR="00F10907" w:rsidRPr="00F10907" w14:paraId="20C3C922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0F6E97D7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How easy is the tool to understand?</w:t>
            </w:r>
          </w:p>
        </w:tc>
      </w:tr>
      <w:tr w:rsidR="00F10907" w:rsidRPr="00F10907" w14:paraId="13DC6A04" w14:textId="77777777" w:rsidTr="005D5645">
        <w:tc>
          <w:tcPr>
            <w:tcW w:w="9010" w:type="dxa"/>
            <w:shd w:val="clear" w:color="auto" w:fill="auto"/>
          </w:tcPr>
          <w:p w14:paraId="1207CF68" w14:textId="77777777" w:rsidR="00F10907" w:rsidRPr="00F10907" w:rsidRDefault="00F10907" w:rsidP="005D564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y difficult.</w:t>
            </w:r>
          </w:p>
          <w:p w14:paraId="50AC8925" w14:textId="77777777" w:rsidR="00F10907" w:rsidRPr="00F10907" w:rsidRDefault="00F10907" w:rsidP="005D564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icult.</w:t>
            </w:r>
          </w:p>
          <w:p w14:paraId="06162B69" w14:textId="77777777" w:rsidR="00F10907" w:rsidRPr="00F10907" w:rsidRDefault="00F10907" w:rsidP="005D564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mewhat easy.</w:t>
            </w:r>
          </w:p>
          <w:p w14:paraId="1B8BFBE4" w14:textId="77777777" w:rsidR="00F10907" w:rsidRPr="00F10907" w:rsidRDefault="00F10907" w:rsidP="005D564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asy.</w:t>
            </w:r>
          </w:p>
          <w:p w14:paraId="644B1BC3" w14:textId="77777777" w:rsidR="00F10907" w:rsidRPr="00F10907" w:rsidRDefault="00F10907" w:rsidP="005D5645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ry easy.</w:t>
            </w:r>
          </w:p>
          <w:p w14:paraId="3075020D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ditional comment:</w:t>
            </w:r>
          </w:p>
        </w:tc>
      </w:tr>
      <w:tr w:rsidR="00F10907" w:rsidRPr="00F10907" w14:paraId="53F6EB98" w14:textId="77777777" w:rsidTr="005D5645">
        <w:tc>
          <w:tcPr>
            <w:tcW w:w="9010" w:type="dxa"/>
            <w:shd w:val="clear" w:color="auto" w:fill="F2F2F2" w:themeFill="background1" w:themeFillShade="F2"/>
          </w:tcPr>
          <w:p w14:paraId="09DBE543" w14:textId="77777777" w:rsidR="00F10907" w:rsidRPr="00F10907" w:rsidRDefault="00F10907" w:rsidP="005D564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109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ease provide any additional thoughts/comments/or feedback you might have in relation to our draft tool.</w:t>
            </w:r>
          </w:p>
        </w:tc>
      </w:tr>
      <w:tr w:rsidR="00F10907" w:rsidRPr="00F10907" w14:paraId="4E2192AC" w14:textId="77777777" w:rsidTr="005D5645">
        <w:tc>
          <w:tcPr>
            <w:tcW w:w="9010" w:type="dxa"/>
            <w:shd w:val="clear" w:color="auto" w:fill="auto"/>
          </w:tcPr>
          <w:p w14:paraId="42B8FF29" w14:textId="77777777" w:rsidR="00F10907" w:rsidRPr="00F10907" w:rsidRDefault="00F10907" w:rsidP="005D564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081BE566" w14:textId="77777777" w:rsidR="001B3ECE" w:rsidRPr="00F10907" w:rsidRDefault="001B3ECE">
      <w:pPr>
        <w:rPr>
          <w:rFonts w:ascii="Times New Roman" w:hAnsi="Times New Roman" w:cs="Times New Roman"/>
        </w:rPr>
      </w:pPr>
    </w:p>
    <w:sectPr w:rsidR="001B3ECE" w:rsidRPr="00F10907" w:rsidSect="00B414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50038"/>
    <w:multiLevelType w:val="hybridMultilevel"/>
    <w:tmpl w:val="3E56F4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F76BD"/>
    <w:multiLevelType w:val="hybridMultilevel"/>
    <w:tmpl w:val="50EE3D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E708D"/>
    <w:multiLevelType w:val="hybridMultilevel"/>
    <w:tmpl w:val="99A85C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5C4BF3"/>
    <w:multiLevelType w:val="hybridMultilevel"/>
    <w:tmpl w:val="E32A59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A4918"/>
    <w:multiLevelType w:val="hybridMultilevel"/>
    <w:tmpl w:val="66F426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630F8F"/>
    <w:multiLevelType w:val="hybridMultilevel"/>
    <w:tmpl w:val="225A2416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80475"/>
    <w:multiLevelType w:val="hybridMultilevel"/>
    <w:tmpl w:val="29DA1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687FCE"/>
    <w:multiLevelType w:val="hybridMultilevel"/>
    <w:tmpl w:val="3B3245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2919A8"/>
    <w:multiLevelType w:val="hybridMultilevel"/>
    <w:tmpl w:val="75B2C5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C5393D"/>
    <w:multiLevelType w:val="hybridMultilevel"/>
    <w:tmpl w:val="3E56F4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9A1D8B"/>
    <w:multiLevelType w:val="hybridMultilevel"/>
    <w:tmpl w:val="BFF25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41048D"/>
    <w:multiLevelType w:val="hybridMultilevel"/>
    <w:tmpl w:val="3B741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DA777A"/>
    <w:multiLevelType w:val="hybridMultilevel"/>
    <w:tmpl w:val="903A9B16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F979AD"/>
    <w:multiLevelType w:val="hybridMultilevel"/>
    <w:tmpl w:val="201C3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CC22ED"/>
    <w:multiLevelType w:val="hybridMultilevel"/>
    <w:tmpl w:val="02803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907939"/>
    <w:multiLevelType w:val="hybridMultilevel"/>
    <w:tmpl w:val="3E56F4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045890">
    <w:abstractNumId w:val="12"/>
  </w:num>
  <w:num w:numId="2" w16cid:durableId="354037990">
    <w:abstractNumId w:val="11"/>
  </w:num>
  <w:num w:numId="3" w16cid:durableId="818423363">
    <w:abstractNumId w:val="5"/>
  </w:num>
  <w:num w:numId="4" w16cid:durableId="475605056">
    <w:abstractNumId w:val="2"/>
  </w:num>
  <w:num w:numId="5" w16cid:durableId="1284463889">
    <w:abstractNumId w:val="1"/>
  </w:num>
  <w:num w:numId="6" w16cid:durableId="893351745">
    <w:abstractNumId w:val="8"/>
  </w:num>
  <w:num w:numId="7" w16cid:durableId="818809579">
    <w:abstractNumId w:val="6"/>
  </w:num>
  <w:num w:numId="8" w16cid:durableId="1673794514">
    <w:abstractNumId w:val="7"/>
  </w:num>
  <w:num w:numId="9" w16cid:durableId="1075281300">
    <w:abstractNumId w:val="10"/>
  </w:num>
  <w:num w:numId="10" w16cid:durableId="969942169">
    <w:abstractNumId w:val="4"/>
  </w:num>
  <w:num w:numId="11" w16cid:durableId="228347112">
    <w:abstractNumId w:val="0"/>
  </w:num>
  <w:num w:numId="12" w16cid:durableId="1599942690">
    <w:abstractNumId w:val="15"/>
  </w:num>
  <w:num w:numId="13" w16cid:durableId="497620123">
    <w:abstractNumId w:val="9"/>
  </w:num>
  <w:num w:numId="14" w16cid:durableId="529994382">
    <w:abstractNumId w:val="14"/>
  </w:num>
  <w:num w:numId="15" w16cid:durableId="860781839">
    <w:abstractNumId w:val="3"/>
  </w:num>
  <w:num w:numId="16" w16cid:durableId="132736637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907"/>
    <w:rsid w:val="00000BE8"/>
    <w:rsid w:val="00002330"/>
    <w:rsid w:val="0001568C"/>
    <w:rsid w:val="000168A4"/>
    <w:rsid w:val="00037AA0"/>
    <w:rsid w:val="000415AA"/>
    <w:rsid w:val="0005614F"/>
    <w:rsid w:val="000568FB"/>
    <w:rsid w:val="0006556C"/>
    <w:rsid w:val="00066248"/>
    <w:rsid w:val="00072623"/>
    <w:rsid w:val="00077188"/>
    <w:rsid w:val="00077650"/>
    <w:rsid w:val="00082C9A"/>
    <w:rsid w:val="00093B57"/>
    <w:rsid w:val="0009403C"/>
    <w:rsid w:val="0009527F"/>
    <w:rsid w:val="000A6829"/>
    <w:rsid w:val="000B0F7C"/>
    <w:rsid w:val="000C023C"/>
    <w:rsid w:val="000C0DA7"/>
    <w:rsid w:val="000C2750"/>
    <w:rsid w:val="000C5D2B"/>
    <w:rsid w:val="000D3EB2"/>
    <w:rsid w:val="000D63B0"/>
    <w:rsid w:val="000D6DF7"/>
    <w:rsid w:val="000E7A04"/>
    <w:rsid w:val="00100710"/>
    <w:rsid w:val="0011049A"/>
    <w:rsid w:val="001157B8"/>
    <w:rsid w:val="00116610"/>
    <w:rsid w:val="001206CB"/>
    <w:rsid w:val="00145CBF"/>
    <w:rsid w:val="00165E52"/>
    <w:rsid w:val="0016713A"/>
    <w:rsid w:val="00173639"/>
    <w:rsid w:val="001878EA"/>
    <w:rsid w:val="00197CBB"/>
    <w:rsid w:val="001A5168"/>
    <w:rsid w:val="001B3ECE"/>
    <w:rsid w:val="001B6897"/>
    <w:rsid w:val="001C13BB"/>
    <w:rsid w:val="001C7797"/>
    <w:rsid w:val="001D3B56"/>
    <w:rsid w:val="001D6284"/>
    <w:rsid w:val="001D70B1"/>
    <w:rsid w:val="001E4EB8"/>
    <w:rsid w:val="0023148F"/>
    <w:rsid w:val="0023186E"/>
    <w:rsid w:val="00236C27"/>
    <w:rsid w:val="002413FF"/>
    <w:rsid w:val="002446BC"/>
    <w:rsid w:val="00252CA1"/>
    <w:rsid w:val="00271973"/>
    <w:rsid w:val="0029293F"/>
    <w:rsid w:val="00293B95"/>
    <w:rsid w:val="002945B3"/>
    <w:rsid w:val="00294B7C"/>
    <w:rsid w:val="00294F06"/>
    <w:rsid w:val="002A63AD"/>
    <w:rsid w:val="002B4EDA"/>
    <w:rsid w:val="002D67A0"/>
    <w:rsid w:val="002E0383"/>
    <w:rsid w:val="002E57D7"/>
    <w:rsid w:val="002F3DFF"/>
    <w:rsid w:val="00301214"/>
    <w:rsid w:val="00305CD4"/>
    <w:rsid w:val="003143C3"/>
    <w:rsid w:val="0031517F"/>
    <w:rsid w:val="003254D0"/>
    <w:rsid w:val="00340FB5"/>
    <w:rsid w:val="0034712D"/>
    <w:rsid w:val="00347451"/>
    <w:rsid w:val="0034756A"/>
    <w:rsid w:val="00353A26"/>
    <w:rsid w:val="00354254"/>
    <w:rsid w:val="00361A6C"/>
    <w:rsid w:val="00364614"/>
    <w:rsid w:val="003806CA"/>
    <w:rsid w:val="00380710"/>
    <w:rsid w:val="00385A69"/>
    <w:rsid w:val="003863F7"/>
    <w:rsid w:val="003869F4"/>
    <w:rsid w:val="00392BC6"/>
    <w:rsid w:val="00393A62"/>
    <w:rsid w:val="003A63D0"/>
    <w:rsid w:val="003A7397"/>
    <w:rsid w:val="003E267C"/>
    <w:rsid w:val="003E53C2"/>
    <w:rsid w:val="003F0FEB"/>
    <w:rsid w:val="003F74A9"/>
    <w:rsid w:val="00400712"/>
    <w:rsid w:val="00402C55"/>
    <w:rsid w:val="00411E7E"/>
    <w:rsid w:val="0042463E"/>
    <w:rsid w:val="00424BBC"/>
    <w:rsid w:val="00447156"/>
    <w:rsid w:val="00466473"/>
    <w:rsid w:val="00472069"/>
    <w:rsid w:val="004829CE"/>
    <w:rsid w:val="00484E11"/>
    <w:rsid w:val="00485457"/>
    <w:rsid w:val="004856FC"/>
    <w:rsid w:val="00492B6B"/>
    <w:rsid w:val="004937BA"/>
    <w:rsid w:val="00494A82"/>
    <w:rsid w:val="004A745D"/>
    <w:rsid w:val="004B0293"/>
    <w:rsid w:val="004D6217"/>
    <w:rsid w:val="004D641F"/>
    <w:rsid w:val="004D66F1"/>
    <w:rsid w:val="004D7E6D"/>
    <w:rsid w:val="00520D8F"/>
    <w:rsid w:val="005459FF"/>
    <w:rsid w:val="005639D9"/>
    <w:rsid w:val="0056451D"/>
    <w:rsid w:val="0057223B"/>
    <w:rsid w:val="00572CCA"/>
    <w:rsid w:val="00574A2F"/>
    <w:rsid w:val="00577F5A"/>
    <w:rsid w:val="00580B3F"/>
    <w:rsid w:val="00586CAD"/>
    <w:rsid w:val="005926A0"/>
    <w:rsid w:val="005926F5"/>
    <w:rsid w:val="005A52E6"/>
    <w:rsid w:val="005B43ED"/>
    <w:rsid w:val="005B5C30"/>
    <w:rsid w:val="005D0D43"/>
    <w:rsid w:val="005D6EFA"/>
    <w:rsid w:val="005E3E53"/>
    <w:rsid w:val="005E4081"/>
    <w:rsid w:val="00600909"/>
    <w:rsid w:val="006123B6"/>
    <w:rsid w:val="0061742A"/>
    <w:rsid w:val="00630A1E"/>
    <w:rsid w:val="00652EB4"/>
    <w:rsid w:val="00664649"/>
    <w:rsid w:val="00667EC1"/>
    <w:rsid w:val="006849FA"/>
    <w:rsid w:val="00686ABC"/>
    <w:rsid w:val="006922DF"/>
    <w:rsid w:val="00697DB9"/>
    <w:rsid w:val="006A247D"/>
    <w:rsid w:val="006A5BFB"/>
    <w:rsid w:val="006A7A48"/>
    <w:rsid w:val="006C50F9"/>
    <w:rsid w:val="006C5A1F"/>
    <w:rsid w:val="006D1533"/>
    <w:rsid w:val="006D4260"/>
    <w:rsid w:val="006E01FF"/>
    <w:rsid w:val="006E04FB"/>
    <w:rsid w:val="006E5DA9"/>
    <w:rsid w:val="006F73DF"/>
    <w:rsid w:val="007027F2"/>
    <w:rsid w:val="00710AE9"/>
    <w:rsid w:val="0071303C"/>
    <w:rsid w:val="00733161"/>
    <w:rsid w:val="00736032"/>
    <w:rsid w:val="0074305D"/>
    <w:rsid w:val="00752E08"/>
    <w:rsid w:val="007557D8"/>
    <w:rsid w:val="0075598D"/>
    <w:rsid w:val="00756F29"/>
    <w:rsid w:val="0076322A"/>
    <w:rsid w:val="00773490"/>
    <w:rsid w:val="00775A94"/>
    <w:rsid w:val="00776C0E"/>
    <w:rsid w:val="00782A62"/>
    <w:rsid w:val="007A0B63"/>
    <w:rsid w:val="007A7DBD"/>
    <w:rsid w:val="007B1233"/>
    <w:rsid w:val="007B3E6F"/>
    <w:rsid w:val="007D34F9"/>
    <w:rsid w:val="007D72D5"/>
    <w:rsid w:val="00803D5C"/>
    <w:rsid w:val="00810273"/>
    <w:rsid w:val="008321C4"/>
    <w:rsid w:val="00834474"/>
    <w:rsid w:val="00835D6E"/>
    <w:rsid w:val="00836B88"/>
    <w:rsid w:val="0084349F"/>
    <w:rsid w:val="00843E42"/>
    <w:rsid w:val="00845C05"/>
    <w:rsid w:val="00856DEC"/>
    <w:rsid w:val="008577FE"/>
    <w:rsid w:val="0086177F"/>
    <w:rsid w:val="00865E99"/>
    <w:rsid w:val="0087068A"/>
    <w:rsid w:val="00880BC0"/>
    <w:rsid w:val="00881496"/>
    <w:rsid w:val="00885C8C"/>
    <w:rsid w:val="00897476"/>
    <w:rsid w:val="008B2919"/>
    <w:rsid w:val="008B6F8C"/>
    <w:rsid w:val="008D4C78"/>
    <w:rsid w:val="00910909"/>
    <w:rsid w:val="009272B0"/>
    <w:rsid w:val="00940423"/>
    <w:rsid w:val="00947991"/>
    <w:rsid w:val="00955AF1"/>
    <w:rsid w:val="0097231D"/>
    <w:rsid w:val="00974A6B"/>
    <w:rsid w:val="009771DA"/>
    <w:rsid w:val="0099395B"/>
    <w:rsid w:val="009A5C96"/>
    <w:rsid w:val="009A75E6"/>
    <w:rsid w:val="009B25B4"/>
    <w:rsid w:val="009C1413"/>
    <w:rsid w:val="009C4343"/>
    <w:rsid w:val="009C70E1"/>
    <w:rsid w:val="009D4065"/>
    <w:rsid w:val="009E33EE"/>
    <w:rsid w:val="009F071E"/>
    <w:rsid w:val="00A164EB"/>
    <w:rsid w:val="00A20739"/>
    <w:rsid w:val="00A34672"/>
    <w:rsid w:val="00A634A0"/>
    <w:rsid w:val="00A71784"/>
    <w:rsid w:val="00A73497"/>
    <w:rsid w:val="00A907C3"/>
    <w:rsid w:val="00A90A48"/>
    <w:rsid w:val="00A928E7"/>
    <w:rsid w:val="00A92C03"/>
    <w:rsid w:val="00A93B2B"/>
    <w:rsid w:val="00AB12D5"/>
    <w:rsid w:val="00AB31F3"/>
    <w:rsid w:val="00AB4600"/>
    <w:rsid w:val="00AB72F8"/>
    <w:rsid w:val="00AC31D1"/>
    <w:rsid w:val="00AC533C"/>
    <w:rsid w:val="00AE77D7"/>
    <w:rsid w:val="00AF3B46"/>
    <w:rsid w:val="00B01B95"/>
    <w:rsid w:val="00B01D12"/>
    <w:rsid w:val="00B045AC"/>
    <w:rsid w:val="00B22F4D"/>
    <w:rsid w:val="00B25AD5"/>
    <w:rsid w:val="00B32195"/>
    <w:rsid w:val="00B414C0"/>
    <w:rsid w:val="00B42AD8"/>
    <w:rsid w:val="00B54B46"/>
    <w:rsid w:val="00B60E87"/>
    <w:rsid w:val="00B61D16"/>
    <w:rsid w:val="00B71DBA"/>
    <w:rsid w:val="00B72F57"/>
    <w:rsid w:val="00B8712F"/>
    <w:rsid w:val="00B92257"/>
    <w:rsid w:val="00B96C94"/>
    <w:rsid w:val="00BA1498"/>
    <w:rsid w:val="00BB0AD4"/>
    <w:rsid w:val="00BB4BEC"/>
    <w:rsid w:val="00BB7E73"/>
    <w:rsid w:val="00BC2511"/>
    <w:rsid w:val="00BC4337"/>
    <w:rsid w:val="00BC7057"/>
    <w:rsid w:val="00BE42AC"/>
    <w:rsid w:val="00BE4ECC"/>
    <w:rsid w:val="00BF45FE"/>
    <w:rsid w:val="00C02D9A"/>
    <w:rsid w:val="00C114CF"/>
    <w:rsid w:val="00C26370"/>
    <w:rsid w:val="00C30293"/>
    <w:rsid w:val="00C56159"/>
    <w:rsid w:val="00C85213"/>
    <w:rsid w:val="00CA1438"/>
    <w:rsid w:val="00CA5B5F"/>
    <w:rsid w:val="00CA7B79"/>
    <w:rsid w:val="00CB3ACD"/>
    <w:rsid w:val="00CC2BA0"/>
    <w:rsid w:val="00CC5FD0"/>
    <w:rsid w:val="00CD53B5"/>
    <w:rsid w:val="00CE294C"/>
    <w:rsid w:val="00CE2EE1"/>
    <w:rsid w:val="00CF189C"/>
    <w:rsid w:val="00CF62D1"/>
    <w:rsid w:val="00CF63E2"/>
    <w:rsid w:val="00CF664C"/>
    <w:rsid w:val="00D27CA5"/>
    <w:rsid w:val="00D36F65"/>
    <w:rsid w:val="00D40A84"/>
    <w:rsid w:val="00D46312"/>
    <w:rsid w:val="00D54182"/>
    <w:rsid w:val="00D66F96"/>
    <w:rsid w:val="00D73B1D"/>
    <w:rsid w:val="00D74678"/>
    <w:rsid w:val="00D801AA"/>
    <w:rsid w:val="00D91C2E"/>
    <w:rsid w:val="00D938EA"/>
    <w:rsid w:val="00D9616A"/>
    <w:rsid w:val="00DA2642"/>
    <w:rsid w:val="00DA5815"/>
    <w:rsid w:val="00DC66A2"/>
    <w:rsid w:val="00DD3C50"/>
    <w:rsid w:val="00DF0061"/>
    <w:rsid w:val="00DF315B"/>
    <w:rsid w:val="00E000CD"/>
    <w:rsid w:val="00E00B67"/>
    <w:rsid w:val="00E01E22"/>
    <w:rsid w:val="00E0201A"/>
    <w:rsid w:val="00E057A4"/>
    <w:rsid w:val="00E05C02"/>
    <w:rsid w:val="00E06A53"/>
    <w:rsid w:val="00E25E39"/>
    <w:rsid w:val="00E460FE"/>
    <w:rsid w:val="00E51240"/>
    <w:rsid w:val="00E576D2"/>
    <w:rsid w:val="00E66F3A"/>
    <w:rsid w:val="00E67D4E"/>
    <w:rsid w:val="00E74294"/>
    <w:rsid w:val="00E776C6"/>
    <w:rsid w:val="00E826D3"/>
    <w:rsid w:val="00E95D6E"/>
    <w:rsid w:val="00EA6F52"/>
    <w:rsid w:val="00EC2563"/>
    <w:rsid w:val="00ED4178"/>
    <w:rsid w:val="00ED5BF3"/>
    <w:rsid w:val="00F017A3"/>
    <w:rsid w:val="00F10907"/>
    <w:rsid w:val="00F11B43"/>
    <w:rsid w:val="00F22329"/>
    <w:rsid w:val="00F2237F"/>
    <w:rsid w:val="00F23DBC"/>
    <w:rsid w:val="00F27EFD"/>
    <w:rsid w:val="00F3055F"/>
    <w:rsid w:val="00F3521F"/>
    <w:rsid w:val="00F4079B"/>
    <w:rsid w:val="00F41611"/>
    <w:rsid w:val="00F80151"/>
    <w:rsid w:val="00F80D13"/>
    <w:rsid w:val="00F828A5"/>
    <w:rsid w:val="00F92875"/>
    <w:rsid w:val="00F965EC"/>
    <w:rsid w:val="00F977B2"/>
    <w:rsid w:val="00FA3259"/>
    <w:rsid w:val="00FA6917"/>
    <w:rsid w:val="00FB007A"/>
    <w:rsid w:val="00FB71D2"/>
    <w:rsid w:val="00FC32AC"/>
    <w:rsid w:val="00FD1757"/>
    <w:rsid w:val="00FD3D76"/>
    <w:rsid w:val="00FD7F7E"/>
    <w:rsid w:val="00FE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9A333"/>
  <w14:defaultImageDpi w14:val="32767"/>
  <w15:chartTrackingRefBased/>
  <w15:docId w15:val="{8E10D4F7-15FE-484A-9536-1094C83D3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0907"/>
    <w:pPr>
      <w:spacing w:before="60" w:after="120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9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9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9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9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9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9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9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9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907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907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907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907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907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907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907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F109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907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9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907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F109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907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F10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907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F109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090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Hill</dc:creator>
  <cp:keywords/>
  <dc:description/>
  <cp:lastModifiedBy>Jess Hill</cp:lastModifiedBy>
  <cp:revision>2</cp:revision>
  <dcterms:created xsi:type="dcterms:W3CDTF">2025-02-26T04:20:00Z</dcterms:created>
  <dcterms:modified xsi:type="dcterms:W3CDTF">2025-02-26T04:20:00Z</dcterms:modified>
</cp:coreProperties>
</file>